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F6C9BD" w14:textId="0DB05B70" w:rsidR="004F325B" w:rsidRPr="001E3CD4" w:rsidRDefault="000268A9" w:rsidP="00DA2E00">
      <w:pPr>
        <w:spacing w:line="360" w:lineRule="auto"/>
        <w:rPr>
          <w:rFonts w:ascii="Times New Roman" w:eastAsia="宋体" w:hAnsi="Times New Roman"/>
          <w:b/>
          <w:color w:val="000000" w:themeColor="text1"/>
          <w:szCs w:val="21"/>
          <w:lang w:val="en-GB"/>
        </w:rPr>
      </w:pPr>
      <w:r w:rsidRPr="001E3CD4">
        <w:rPr>
          <w:rFonts w:ascii="Times New Roman" w:eastAsia="宋体" w:hAnsi="Times New Roman"/>
          <w:b/>
          <w:color w:val="000000" w:themeColor="text1"/>
          <w:szCs w:val="21"/>
          <w:lang w:val="en-GB"/>
        </w:rPr>
        <w:t>Appendix S</w:t>
      </w:r>
      <w:r w:rsidRPr="001E3CD4">
        <w:rPr>
          <w:rFonts w:ascii="Times New Roman" w:eastAsia="宋体" w:hAnsi="Times New Roman" w:hint="eastAsia"/>
          <w:b/>
          <w:color w:val="000000" w:themeColor="text1"/>
          <w:szCs w:val="21"/>
          <w:lang w:val="en-GB"/>
        </w:rPr>
        <w:t>4</w:t>
      </w:r>
    </w:p>
    <w:p w14:paraId="0732B13E" w14:textId="3EC642C2" w:rsidR="004F325B" w:rsidRPr="001E3CD4" w:rsidRDefault="004F325B" w:rsidP="00DA2E00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Cs w:val="28"/>
        </w:rPr>
      </w:pPr>
      <w:r w:rsidRPr="001E3CD4">
        <w:rPr>
          <w:rFonts w:ascii="Times New Roman" w:eastAsia="宋体" w:hAnsi="Times New Roman" w:cs="Times New Roman"/>
          <w:b/>
          <w:bCs/>
          <w:color w:val="000000" w:themeColor="text1"/>
        </w:rPr>
        <w:t>The Game Craving Scale</w:t>
      </w:r>
    </w:p>
    <w:p w14:paraId="75F8AB2C" w14:textId="6AAA142F" w:rsidR="00AF3E58" w:rsidRPr="001E3CD4" w:rsidRDefault="00586762" w:rsidP="00DA2E00">
      <w:pPr>
        <w:spacing w:line="360" w:lineRule="auto"/>
        <w:rPr>
          <w:rFonts w:ascii="Times New Roman" w:eastAsia="宋体" w:hAnsi="Times New Roman"/>
          <w:color w:val="000000" w:themeColor="text1"/>
        </w:rPr>
      </w:pPr>
      <w:r w:rsidRPr="001E3CD4">
        <w:rPr>
          <w:rFonts w:ascii="Times New Roman" w:eastAsia="宋体" w:hAnsi="Times New Roman"/>
          <w:color w:val="000000" w:themeColor="text1"/>
        </w:rPr>
        <w:t>Please read each of the following questions carefully and make your choice based on the option that best suits your personal circumstances by ticking the appropriate option</w:t>
      </w:r>
    </w:p>
    <w:tbl>
      <w:tblPr>
        <w:tblStyle w:val="a7"/>
        <w:tblpPr w:leftFromText="180" w:rightFromText="180" w:vertAnchor="text" w:tblpXSpec="center" w:tblpY="1"/>
        <w:tblOverlap w:val="never"/>
        <w:tblW w:w="8364" w:type="dxa"/>
        <w:jc w:val="center"/>
        <w:tblLook w:val="04A0" w:firstRow="1" w:lastRow="0" w:firstColumn="1" w:lastColumn="0" w:noHBand="0" w:noVBand="1"/>
      </w:tblPr>
      <w:tblGrid>
        <w:gridCol w:w="6668"/>
        <w:gridCol w:w="709"/>
        <w:gridCol w:w="987"/>
      </w:tblGrid>
      <w:tr w:rsidR="001E3CD4" w:rsidRPr="001E3CD4" w14:paraId="43B518D7" w14:textId="77777777" w:rsidTr="001E004E">
        <w:trPr>
          <w:trHeight w:val="567"/>
          <w:jc w:val="center"/>
        </w:trPr>
        <w:tc>
          <w:tcPr>
            <w:tcW w:w="6668" w:type="dxa"/>
            <w:vAlign w:val="center"/>
          </w:tcPr>
          <w:p w14:paraId="4129E490" w14:textId="7CDA8179" w:rsidR="00ED2A9D" w:rsidRPr="001E3CD4" w:rsidRDefault="0084769E" w:rsidP="00DA2E00">
            <w:pPr>
              <w:spacing w:line="360" w:lineRule="auto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1. I have a desire to play games right now</w:t>
            </w:r>
          </w:p>
        </w:tc>
        <w:tc>
          <w:tcPr>
            <w:tcW w:w="709" w:type="dxa"/>
            <w:vAlign w:val="center"/>
          </w:tcPr>
          <w:p w14:paraId="7F3248D1" w14:textId="77777777" w:rsidR="00ED2A9D" w:rsidRPr="001E3CD4" w:rsidRDefault="00ED2A9D" w:rsidP="00DA2E0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E3CD4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Y</w:t>
            </w:r>
            <w:r w:rsidRPr="001E3CD4">
              <w:rPr>
                <w:rFonts w:ascii="Times New Roman" w:eastAsia="宋体" w:hAnsi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987" w:type="dxa"/>
            <w:vAlign w:val="center"/>
          </w:tcPr>
          <w:p w14:paraId="47207854" w14:textId="77777777" w:rsidR="00ED2A9D" w:rsidRPr="001E3CD4" w:rsidRDefault="00ED2A9D" w:rsidP="00DA2E0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E3CD4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N</w:t>
            </w:r>
            <w:r w:rsidRPr="001E3CD4">
              <w:rPr>
                <w:rFonts w:ascii="Times New Roman" w:eastAsia="宋体" w:hAnsi="Times New Roman"/>
                <w:color w:val="000000" w:themeColor="text1"/>
                <w:szCs w:val="21"/>
              </w:rPr>
              <w:t>o</w:t>
            </w:r>
          </w:p>
        </w:tc>
      </w:tr>
      <w:tr w:rsidR="001E3CD4" w:rsidRPr="001E3CD4" w14:paraId="3095D32C" w14:textId="77777777" w:rsidTr="001E004E">
        <w:trPr>
          <w:trHeight w:val="567"/>
          <w:jc w:val="center"/>
        </w:trPr>
        <w:tc>
          <w:tcPr>
            <w:tcW w:w="6668" w:type="dxa"/>
            <w:vAlign w:val="center"/>
          </w:tcPr>
          <w:p w14:paraId="1586C048" w14:textId="3C0C9101" w:rsidR="00ED2A9D" w:rsidRPr="001E3CD4" w:rsidRDefault="0084769E" w:rsidP="00DA2E00">
            <w:pPr>
              <w:spacing w:line="360" w:lineRule="auto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 xml:space="preserve">2. </w:t>
            </w:r>
            <w:r w:rsidR="009969AF"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N</w:t>
            </w: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othing would be better than playing games right now</w:t>
            </w:r>
          </w:p>
        </w:tc>
        <w:tc>
          <w:tcPr>
            <w:tcW w:w="709" w:type="dxa"/>
            <w:vAlign w:val="center"/>
          </w:tcPr>
          <w:p w14:paraId="6D8B4B44" w14:textId="77777777" w:rsidR="00ED2A9D" w:rsidRPr="001E3CD4" w:rsidRDefault="00ED2A9D" w:rsidP="00DA2E0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E3CD4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Y</w:t>
            </w:r>
            <w:r w:rsidRPr="001E3CD4">
              <w:rPr>
                <w:rFonts w:ascii="Times New Roman" w:eastAsia="宋体" w:hAnsi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987" w:type="dxa"/>
            <w:vAlign w:val="center"/>
          </w:tcPr>
          <w:p w14:paraId="13D369FD" w14:textId="77777777" w:rsidR="00ED2A9D" w:rsidRPr="001E3CD4" w:rsidRDefault="00ED2A9D" w:rsidP="00DA2E0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E3CD4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N</w:t>
            </w:r>
            <w:r w:rsidRPr="001E3CD4">
              <w:rPr>
                <w:rFonts w:ascii="Times New Roman" w:eastAsia="宋体" w:hAnsi="Times New Roman"/>
                <w:color w:val="000000" w:themeColor="text1"/>
                <w:szCs w:val="21"/>
              </w:rPr>
              <w:t>o</w:t>
            </w:r>
          </w:p>
        </w:tc>
      </w:tr>
      <w:tr w:rsidR="001E3CD4" w:rsidRPr="001E3CD4" w14:paraId="1E6D290D" w14:textId="77777777" w:rsidTr="001E004E">
        <w:trPr>
          <w:trHeight w:val="567"/>
          <w:jc w:val="center"/>
        </w:trPr>
        <w:tc>
          <w:tcPr>
            <w:tcW w:w="6668" w:type="dxa"/>
            <w:vAlign w:val="center"/>
          </w:tcPr>
          <w:p w14:paraId="7ED304AA" w14:textId="7925B0A5" w:rsidR="00ED2A9D" w:rsidRPr="001E3CD4" w:rsidRDefault="0084769E" w:rsidP="00DA2E00">
            <w:pPr>
              <w:spacing w:line="360" w:lineRule="auto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 xml:space="preserve">3. </w:t>
            </w:r>
            <w:r w:rsidR="009969AF"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I</w:t>
            </w: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f it were possible, I might be playing a game right now</w:t>
            </w:r>
          </w:p>
        </w:tc>
        <w:tc>
          <w:tcPr>
            <w:tcW w:w="709" w:type="dxa"/>
            <w:vAlign w:val="center"/>
          </w:tcPr>
          <w:p w14:paraId="0066EB1E" w14:textId="77777777" w:rsidR="00ED2A9D" w:rsidRPr="001E3CD4" w:rsidRDefault="00ED2A9D" w:rsidP="00DA2E0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E3CD4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Y</w:t>
            </w:r>
            <w:r w:rsidRPr="001E3CD4">
              <w:rPr>
                <w:rFonts w:ascii="Times New Roman" w:eastAsia="宋体" w:hAnsi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987" w:type="dxa"/>
            <w:vAlign w:val="center"/>
          </w:tcPr>
          <w:p w14:paraId="07568D08" w14:textId="77777777" w:rsidR="00ED2A9D" w:rsidRPr="001E3CD4" w:rsidRDefault="00ED2A9D" w:rsidP="00DA2E0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E3CD4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N</w:t>
            </w:r>
            <w:r w:rsidRPr="001E3CD4">
              <w:rPr>
                <w:rFonts w:ascii="Times New Roman" w:eastAsia="宋体" w:hAnsi="Times New Roman"/>
                <w:color w:val="000000" w:themeColor="text1"/>
                <w:szCs w:val="21"/>
              </w:rPr>
              <w:t>o</w:t>
            </w:r>
          </w:p>
        </w:tc>
      </w:tr>
      <w:tr w:rsidR="001E3CD4" w:rsidRPr="001E3CD4" w14:paraId="39F4BC62" w14:textId="77777777" w:rsidTr="001E004E">
        <w:trPr>
          <w:trHeight w:val="567"/>
          <w:jc w:val="center"/>
        </w:trPr>
        <w:tc>
          <w:tcPr>
            <w:tcW w:w="6668" w:type="dxa"/>
            <w:vAlign w:val="center"/>
          </w:tcPr>
          <w:p w14:paraId="5CCCA1F7" w14:textId="091F1B39" w:rsidR="00ED2A9D" w:rsidRPr="001E3CD4" w:rsidRDefault="0084769E" w:rsidP="00DA2E00">
            <w:pPr>
              <w:spacing w:line="360" w:lineRule="auto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4. I could control myself better now if I could play games</w:t>
            </w:r>
          </w:p>
        </w:tc>
        <w:tc>
          <w:tcPr>
            <w:tcW w:w="709" w:type="dxa"/>
            <w:vAlign w:val="center"/>
          </w:tcPr>
          <w:p w14:paraId="316E71E9" w14:textId="77777777" w:rsidR="00ED2A9D" w:rsidRPr="001E3CD4" w:rsidRDefault="00ED2A9D" w:rsidP="00DA2E0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E3CD4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Y</w:t>
            </w:r>
            <w:r w:rsidRPr="001E3CD4">
              <w:rPr>
                <w:rFonts w:ascii="Times New Roman" w:eastAsia="宋体" w:hAnsi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987" w:type="dxa"/>
            <w:vAlign w:val="center"/>
          </w:tcPr>
          <w:p w14:paraId="7514CC76" w14:textId="77777777" w:rsidR="00ED2A9D" w:rsidRPr="001E3CD4" w:rsidRDefault="00ED2A9D" w:rsidP="00DA2E0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E3CD4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N</w:t>
            </w:r>
            <w:r w:rsidRPr="001E3CD4">
              <w:rPr>
                <w:rFonts w:ascii="Times New Roman" w:eastAsia="宋体" w:hAnsi="Times New Roman"/>
                <w:color w:val="000000" w:themeColor="text1"/>
                <w:szCs w:val="21"/>
              </w:rPr>
              <w:t>o</w:t>
            </w:r>
          </w:p>
        </w:tc>
      </w:tr>
      <w:tr w:rsidR="001E3CD4" w:rsidRPr="001E3CD4" w14:paraId="7A4F8216" w14:textId="77777777" w:rsidTr="001E004E">
        <w:trPr>
          <w:trHeight w:val="567"/>
          <w:jc w:val="center"/>
        </w:trPr>
        <w:tc>
          <w:tcPr>
            <w:tcW w:w="6668" w:type="dxa"/>
            <w:vAlign w:val="center"/>
          </w:tcPr>
          <w:p w14:paraId="7CEBDCA1" w14:textId="52602565" w:rsidR="00ED2A9D" w:rsidRPr="001E3CD4" w:rsidRDefault="0084769E" w:rsidP="00DA2E00">
            <w:pPr>
              <w:spacing w:line="360" w:lineRule="auto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 xml:space="preserve">5. </w:t>
            </w:r>
            <w:r w:rsidR="009969AF"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A</w:t>
            </w: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ll I want to do now is play games</w:t>
            </w:r>
          </w:p>
        </w:tc>
        <w:tc>
          <w:tcPr>
            <w:tcW w:w="709" w:type="dxa"/>
            <w:vAlign w:val="center"/>
          </w:tcPr>
          <w:p w14:paraId="7F7C154E" w14:textId="77777777" w:rsidR="00ED2A9D" w:rsidRPr="001E3CD4" w:rsidRDefault="00ED2A9D" w:rsidP="00DA2E0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E3CD4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Y</w:t>
            </w:r>
            <w:r w:rsidRPr="001E3CD4">
              <w:rPr>
                <w:rFonts w:ascii="Times New Roman" w:eastAsia="宋体" w:hAnsi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987" w:type="dxa"/>
            <w:vAlign w:val="center"/>
          </w:tcPr>
          <w:p w14:paraId="564A4540" w14:textId="77777777" w:rsidR="00ED2A9D" w:rsidRPr="001E3CD4" w:rsidRDefault="00ED2A9D" w:rsidP="00DA2E0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E3CD4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N</w:t>
            </w:r>
            <w:r w:rsidRPr="001E3CD4">
              <w:rPr>
                <w:rFonts w:ascii="Times New Roman" w:eastAsia="宋体" w:hAnsi="Times New Roman"/>
                <w:color w:val="000000" w:themeColor="text1"/>
                <w:szCs w:val="21"/>
              </w:rPr>
              <w:t>o</w:t>
            </w:r>
          </w:p>
        </w:tc>
      </w:tr>
      <w:tr w:rsidR="001E3CD4" w:rsidRPr="001E3CD4" w14:paraId="4B819842" w14:textId="77777777" w:rsidTr="001E004E">
        <w:trPr>
          <w:trHeight w:val="567"/>
          <w:jc w:val="center"/>
        </w:trPr>
        <w:tc>
          <w:tcPr>
            <w:tcW w:w="6668" w:type="dxa"/>
            <w:vAlign w:val="center"/>
          </w:tcPr>
          <w:p w14:paraId="573E7E07" w14:textId="014E20CD" w:rsidR="00ED2A9D" w:rsidRPr="001E3CD4" w:rsidRDefault="0084769E" w:rsidP="00DA2E00">
            <w:pPr>
              <w:spacing w:line="360" w:lineRule="auto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6. I have a strong desire to play games</w:t>
            </w:r>
          </w:p>
        </w:tc>
        <w:tc>
          <w:tcPr>
            <w:tcW w:w="709" w:type="dxa"/>
            <w:vAlign w:val="center"/>
          </w:tcPr>
          <w:p w14:paraId="1375AC16" w14:textId="77777777" w:rsidR="00ED2A9D" w:rsidRPr="001E3CD4" w:rsidRDefault="00ED2A9D" w:rsidP="00DA2E0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E3CD4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Y</w:t>
            </w:r>
            <w:r w:rsidRPr="001E3CD4">
              <w:rPr>
                <w:rFonts w:ascii="Times New Roman" w:eastAsia="宋体" w:hAnsi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987" w:type="dxa"/>
            <w:vAlign w:val="center"/>
          </w:tcPr>
          <w:p w14:paraId="24577DCB" w14:textId="77777777" w:rsidR="00ED2A9D" w:rsidRPr="001E3CD4" w:rsidRDefault="00ED2A9D" w:rsidP="00DA2E0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E3CD4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N</w:t>
            </w:r>
            <w:r w:rsidRPr="001E3CD4">
              <w:rPr>
                <w:rFonts w:ascii="Times New Roman" w:eastAsia="宋体" w:hAnsi="Times New Roman"/>
                <w:color w:val="000000" w:themeColor="text1"/>
                <w:szCs w:val="21"/>
              </w:rPr>
              <w:t>o</w:t>
            </w:r>
          </w:p>
        </w:tc>
      </w:tr>
      <w:tr w:rsidR="001E3CD4" w:rsidRPr="001E3CD4" w14:paraId="68F77D32" w14:textId="77777777" w:rsidTr="001E004E">
        <w:trPr>
          <w:trHeight w:val="567"/>
          <w:jc w:val="center"/>
        </w:trPr>
        <w:tc>
          <w:tcPr>
            <w:tcW w:w="6668" w:type="dxa"/>
            <w:vAlign w:val="center"/>
          </w:tcPr>
          <w:p w14:paraId="45BAE8B4" w14:textId="6161D67B" w:rsidR="00ED2A9D" w:rsidRPr="001E3CD4" w:rsidRDefault="0084769E" w:rsidP="00DA2E00">
            <w:pPr>
              <w:spacing w:line="360" w:lineRule="auto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 xml:space="preserve">7. </w:t>
            </w:r>
            <w:r w:rsidR="009969AF"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I</w:t>
            </w: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t would be nice to play games now.</w:t>
            </w:r>
          </w:p>
        </w:tc>
        <w:tc>
          <w:tcPr>
            <w:tcW w:w="709" w:type="dxa"/>
            <w:vAlign w:val="center"/>
          </w:tcPr>
          <w:p w14:paraId="2E7E1B3B" w14:textId="77777777" w:rsidR="00ED2A9D" w:rsidRPr="001E3CD4" w:rsidRDefault="00ED2A9D" w:rsidP="00DA2E0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E3CD4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Y</w:t>
            </w:r>
            <w:r w:rsidRPr="001E3CD4">
              <w:rPr>
                <w:rFonts w:ascii="Times New Roman" w:eastAsia="宋体" w:hAnsi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987" w:type="dxa"/>
            <w:vAlign w:val="center"/>
          </w:tcPr>
          <w:p w14:paraId="36E7781B" w14:textId="77777777" w:rsidR="00ED2A9D" w:rsidRPr="001E3CD4" w:rsidRDefault="00ED2A9D" w:rsidP="00DA2E0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E3CD4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N</w:t>
            </w:r>
            <w:r w:rsidRPr="001E3CD4">
              <w:rPr>
                <w:rFonts w:ascii="Times New Roman" w:eastAsia="宋体" w:hAnsi="Times New Roman"/>
                <w:color w:val="000000" w:themeColor="text1"/>
                <w:szCs w:val="21"/>
              </w:rPr>
              <w:t>o</w:t>
            </w:r>
          </w:p>
        </w:tc>
      </w:tr>
      <w:tr w:rsidR="001E3CD4" w:rsidRPr="001E3CD4" w14:paraId="55ED80E0" w14:textId="77777777" w:rsidTr="001E004E">
        <w:trPr>
          <w:trHeight w:val="567"/>
          <w:jc w:val="center"/>
        </w:trPr>
        <w:tc>
          <w:tcPr>
            <w:tcW w:w="6668" w:type="dxa"/>
            <w:vAlign w:val="center"/>
          </w:tcPr>
          <w:p w14:paraId="798ADBC0" w14:textId="67DBD0C2" w:rsidR="00ED2A9D" w:rsidRPr="001E3CD4" w:rsidRDefault="0084769E" w:rsidP="00DA2E00">
            <w:pPr>
              <w:spacing w:line="360" w:lineRule="auto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8. I would do anything to play games now</w:t>
            </w:r>
          </w:p>
        </w:tc>
        <w:tc>
          <w:tcPr>
            <w:tcW w:w="709" w:type="dxa"/>
            <w:vAlign w:val="center"/>
          </w:tcPr>
          <w:p w14:paraId="5F1D46DD" w14:textId="77777777" w:rsidR="00ED2A9D" w:rsidRPr="001E3CD4" w:rsidRDefault="00ED2A9D" w:rsidP="00DA2E0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E3CD4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Y</w:t>
            </w:r>
            <w:r w:rsidRPr="001E3CD4">
              <w:rPr>
                <w:rFonts w:ascii="Times New Roman" w:eastAsia="宋体" w:hAnsi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987" w:type="dxa"/>
            <w:vAlign w:val="center"/>
          </w:tcPr>
          <w:p w14:paraId="01347EB4" w14:textId="77777777" w:rsidR="00ED2A9D" w:rsidRPr="001E3CD4" w:rsidRDefault="00ED2A9D" w:rsidP="00DA2E0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E3CD4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N</w:t>
            </w:r>
            <w:r w:rsidRPr="001E3CD4">
              <w:rPr>
                <w:rFonts w:ascii="Times New Roman" w:eastAsia="宋体" w:hAnsi="Times New Roman"/>
                <w:color w:val="000000" w:themeColor="text1"/>
                <w:szCs w:val="21"/>
              </w:rPr>
              <w:t>o</w:t>
            </w:r>
          </w:p>
        </w:tc>
      </w:tr>
      <w:tr w:rsidR="001E3CD4" w:rsidRPr="001E3CD4" w14:paraId="2AB90337" w14:textId="77777777" w:rsidTr="001E004E">
        <w:trPr>
          <w:trHeight w:val="567"/>
          <w:jc w:val="center"/>
        </w:trPr>
        <w:tc>
          <w:tcPr>
            <w:tcW w:w="6668" w:type="dxa"/>
            <w:vAlign w:val="center"/>
          </w:tcPr>
          <w:p w14:paraId="13760824" w14:textId="7544F11E" w:rsidR="00ED2A9D" w:rsidRPr="001E3CD4" w:rsidRDefault="0084769E" w:rsidP="00DA2E00">
            <w:pPr>
              <w:spacing w:line="360" w:lineRule="auto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 xml:space="preserve">9. </w:t>
            </w:r>
            <w:r w:rsidR="009969AF"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G</w:t>
            </w: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ames would make me less depressed</w:t>
            </w:r>
          </w:p>
        </w:tc>
        <w:tc>
          <w:tcPr>
            <w:tcW w:w="709" w:type="dxa"/>
            <w:vAlign w:val="center"/>
          </w:tcPr>
          <w:p w14:paraId="32230833" w14:textId="77777777" w:rsidR="00ED2A9D" w:rsidRPr="001E3CD4" w:rsidRDefault="00ED2A9D" w:rsidP="00DA2E0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E3CD4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Y</w:t>
            </w:r>
            <w:r w:rsidRPr="001E3CD4">
              <w:rPr>
                <w:rFonts w:ascii="Times New Roman" w:eastAsia="宋体" w:hAnsi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987" w:type="dxa"/>
            <w:vAlign w:val="center"/>
          </w:tcPr>
          <w:p w14:paraId="04FE4C12" w14:textId="77777777" w:rsidR="00ED2A9D" w:rsidRPr="001E3CD4" w:rsidRDefault="00ED2A9D" w:rsidP="00DA2E0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E3CD4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N</w:t>
            </w:r>
            <w:r w:rsidRPr="001E3CD4">
              <w:rPr>
                <w:rFonts w:ascii="Times New Roman" w:eastAsia="宋体" w:hAnsi="Times New Roman"/>
                <w:color w:val="000000" w:themeColor="text1"/>
                <w:szCs w:val="21"/>
              </w:rPr>
              <w:t>o</w:t>
            </w:r>
          </w:p>
        </w:tc>
      </w:tr>
      <w:tr w:rsidR="001E3CD4" w:rsidRPr="001E3CD4" w14:paraId="0AC61193" w14:textId="77777777" w:rsidTr="001E004E">
        <w:trPr>
          <w:trHeight w:val="567"/>
          <w:jc w:val="center"/>
        </w:trPr>
        <w:tc>
          <w:tcPr>
            <w:tcW w:w="6668" w:type="dxa"/>
            <w:vAlign w:val="center"/>
          </w:tcPr>
          <w:p w14:paraId="55071780" w14:textId="0F10B871" w:rsidR="0084769E" w:rsidRPr="001E3CD4" w:rsidRDefault="0084769E" w:rsidP="00DA2E00">
            <w:pPr>
              <w:spacing w:line="360" w:lineRule="auto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10. I am going to play games as soon as possible</w:t>
            </w: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fldChar w:fldCharType="begin">
                <w:fldData xml:space="preserve">ZQBKAHoAdABYAFYAMQBzAEkAMABjAGQAMwA3AFgAWAA5AG4AbwB1AHEATQBIAGkAcABKAE0ARgBx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</w:fldData>
              </w:fldChar>
            </w: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instrText>ADDIN CNKISM.UserStyle</w:instrText>
            </w: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  <w:vAlign w:val="center"/>
          </w:tcPr>
          <w:p w14:paraId="0C1D7D1E" w14:textId="04C66888" w:rsidR="0084769E" w:rsidRPr="001E3CD4" w:rsidRDefault="0084769E" w:rsidP="00DA2E0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E3CD4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Y</w:t>
            </w:r>
            <w:r w:rsidRPr="001E3CD4">
              <w:rPr>
                <w:rFonts w:ascii="Times New Roman" w:eastAsia="宋体" w:hAnsi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987" w:type="dxa"/>
            <w:vAlign w:val="center"/>
          </w:tcPr>
          <w:p w14:paraId="6255A5CA" w14:textId="4AA4E5B9" w:rsidR="0084769E" w:rsidRPr="001E3CD4" w:rsidRDefault="0084769E" w:rsidP="00DA2E0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E3CD4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N</w:t>
            </w:r>
            <w:r w:rsidRPr="001E3CD4">
              <w:rPr>
                <w:rFonts w:ascii="Times New Roman" w:eastAsia="宋体" w:hAnsi="Times New Roman"/>
                <w:color w:val="000000" w:themeColor="text1"/>
                <w:szCs w:val="21"/>
              </w:rPr>
              <w:t>o</w:t>
            </w:r>
          </w:p>
        </w:tc>
      </w:tr>
    </w:tbl>
    <w:p w14:paraId="261650E3" w14:textId="77777777" w:rsidR="00ED2A9D" w:rsidRPr="001E3CD4" w:rsidRDefault="00ED2A9D" w:rsidP="0012338E">
      <w:pPr>
        <w:rPr>
          <w:rFonts w:ascii="Times New Roman" w:eastAsia="宋体" w:hAnsi="Times New Roman"/>
          <w:color w:val="000000" w:themeColor="text1"/>
        </w:rPr>
      </w:pPr>
    </w:p>
    <w:sectPr w:rsidR="00ED2A9D" w:rsidRPr="001E3CD4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F2F2FA" w14:textId="77777777" w:rsidR="0021385B" w:rsidRDefault="0021385B" w:rsidP="00AF3E58">
      <w:r>
        <w:separator/>
      </w:r>
    </w:p>
  </w:endnote>
  <w:endnote w:type="continuationSeparator" w:id="0">
    <w:p w14:paraId="172E4257" w14:textId="77777777" w:rsidR="0021385B" w:rsidRDefault="0021385B" w:rsidP="00AF3E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82459163"/>
      <w:docPartObj>
        <w:docPartGallery w:val="Page Numbers (Bottom of Page)"/>
        <w:docPartUnique/>
      </w:docPartObj>
    </w:sdtPr>
    <w:sdtContent>
      <w:p w14:paraId="3874AF72" w14:textId="5AD78E23" w:rsidR="00DA2E00" w:rsidRDefault="00DA2E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63547A" w14:textId="77777777" w:rsidR="0021385B" w:rsidRDefault="0021385B" w:rsidP="00AF3E58">
      <w:r>
        <w:separator/>
      </w:r>
    </w:p>
  </w:footnote>
  <w:footnote w:type="continuationSeparator" w:id="0">
    <w:p w14:paraId="35B1B89D" w14:textId="77777777" w:rsidR="0021385B" w:rsidRDefault="0021385B" w:rsidP="00AF3E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9F6CA3BC"/>
    <w:multiLevelType w:val="singleLevel"/>
    <w:tmpl w:val="9F6CA3BC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0E229229"/>
    <w:multiLevelType w:val="singleLevel"/>
    <w:tmpl w:val="0E229229"/>
    <w:lvl w:ilvl="0">
      <w:start w:val="1"/>
      <w:numFmt w:val="upperLetter"/>
      <w:lvlText w:val="%1."/>
      <w:lvlJc w:val="left"/>
      <w:pPr>
        <w:tabs>
          <w:tab w:val="left" w:pos="312"/>
        </w:tabs>
      </w:pPr>
    </w:lvl>
  </w:abstractNum>
  <w:abstractNum w:abstractNumId="2" w15:restartNumberingAfterBreak="0">
    <w:nsid w:val="37DB10CA"/>
    <w:multiLevelType w:val="hybridMultilevel"/>
    <w:tmpl w:val="A63E4A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7CC4ECF"/>
    <w:multiLevelType w:val="singleLevel"/>
    <w:tmpl w:val="67CC4ECF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4" w15:restartNumberingAfterBreak="0">
    <w:nsid w:val="67DA6E6A"/>
    <w:multiLevelType w:val="hybridMultilevel"/>
    <w:tmpl w:val="3294B916"/>
    <w:lvl w:ilvl="0" w:tplc="B4F2390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16F8B58"/>
    <w:multiLevelType w:val="singleLevel"/>
    <w:tmpl w:val="716F8B58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 w16cid:durableId="1146048960">
    <w:abstractNumId w:val="5"/>
  </w:num>
  <w:num w:numId="2" w16cid:durableId="967975332">
    <w:abstractNumId w:val="1"/>
  </w:num>
  <w:num w:numId="3" w16cid:durableId="750465913">
    <w:abstractNumId w:val="0"/>
  </w:num>
  <w:num w:numId="4" w16cid:durableId="1123614862">
    <w:abstractNumId w:val="3"/>
  </w:num>
  <w:num w:numId="5" w16cid:durableId="1997495105">
    <w:abstractNumId w:val="2"/>
  </w:num>
  <w:num w:numId="6" w16cid:durableId="1104376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3A9"/>
    <w:rsid w:val="000268A9"/>
    <w:rsid w:val="00026CB8"/>
    <w:rsid w:val="0006426D"/>
    <w:rsid w:val="000B67A9"/>
    <w:rsid w:val="0012338E"/>
    <w:rsid w:val="00186E8C"/>
    <w:rsid w:val="001A2B1D"/>
    <w:rsid w:val="001B63CB"/>
    <w:rsid w:val="001E004E"/>
    <w:rsid w:val="001E3CD4"/>
    <w:rsid w:val="0021385B"/>
    <w:rsid w:val="00225B5A"/>
    <w:rsid w:val="0023283F"/>
    <w:rsid w:val="00326F27"/>
    <w:rsid w:val="003A3676"/>
    <w:rsid w:val="003A41AE"/>
    <w:rsid w:val="003B6CE2"/>
    <w:rsid w:val="003D149C"/>
    <w:rsid w:val="003E7688"/>
    <w:rsid w:val="003F207D"/>
    <w:rsid w:val="00407968"/>
    <w:rsid w:val="00421E9B"/>
    <w:rsid w:val="004221DC"/>
    <w:rsid w:val="00485118"/>
    <w:rsid w:val="004956CA"/>
    <w:rsid w:val="004A2953"/>
    <w:rsid w:val="004C2EF3"/>
    <w:rsid w:val="004F325B"/>
    <w:rsid w:val="00502426"/>
    <w:rsid w:val="005339B9"/>
    <w:rsid w:val="00563F35"/>
    <w:rsid w:val="00583895"/>
    <w:rsid w:val="00586762"/>
    <w:rsid w:val="005D61FB"/>
    <w:rsid w:val="00601A80"/>
    <w:rsid w:val="00687A39"/>
    <w:rsid w:val="006B4F28"/>
    <w:rsid w:val="006C75BF"/>
    <w:rsid w:val="006C76BB"/>
    <w:rsid w:val="006C7F26"/>
    <w:rsid w:val="006D11B5"/>
    <w:rsid w:val="006E0804"/>
    <w:rsid w:val="006F6026"/>
    <w:rsid w:val="00700C7C"/>
    <w:rsid w:val="007B4459"/>
    <w:rsid w:val="007D1D8F"/>
    <w:rsid w:val="007F3490"/>
    <w:rsid w:val="008203A9"/>
    <w:rsid w:val="0084769E"/>
    <w:rsid w:val="00863F08"/>
    <w:rsid w:val="008912A7"/>
    <w:rsid w:val="00892DD2"/>
    <w:rsid w:val="00893D52"/>
    <w:rsid w:val="00902018"/>
    <w:rsid w:val="00942C30"/>
    <w:rsid w:val="009860DE"/>
    <w:rsid w:val="009969AF"/>
    <w:rsid w:val="009C512D"/>
    <w:rsid w:val="009D42D8"/>
    <w:rsid w:val="00A03BF0"/>
    <w:rsid w:val="00A91021"/>
    <w:rsid w:val="00AF3E58"/>
    <w:rsid w:val="00BB3059"/>
    <w:rsid w:val="00BC5554"/>
    <w:rsid w:val="00C06339"/>
    <w:rsid w:val="00C26D0C"/>
    <w:rsid w:val="00C713E5"/>
    <w:rsid w:val="00CF60B4"/>
    <w:rsid w:val="00D07DEE"/>
    <w:rsid w:val="00D376D2"/>
    <w:rsid w:val="00D725BA"/>
    <w:rsid w:val="00DA2E00"/>
    <w:rsid w:val="00DF3DA9"/>
    <w:rsid w:val="00E42BD1"/>
    <w:rsid w:val="00E758CF"/>
    <w:rsid w:val="00E85CCD"/>
    <w:rsid w:val="00E87A0F"/>
    <w:rsid w:val="00EB5380"/>
    <w:rsid w:val="00ED2A9D"/>
    <w:rsid w:val="00F602EC"/>
    <w:rsid w:val="00F629E8"/>
    <w:rsid w:val="00F871B5"/>
    <w:rsid w:val="00FA1F6B"/>
    <w:rsid w:val="00FB76AD"/>
    <w:rsid w:val="00FD3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946771"/>
  <w15:chartTrackingRefBased/>
  <w15:docId w15:val="{F62164F8-3D10-41F5-9C67-3A71E71E4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3E5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3E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3E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3E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3E58"/>
    <w:rPr>
      <w:sz w:val="18"/>
      <w:szCs w:val="18"/>
    </w:rPr>
  </w:style>
  <w:style w:type="table" w:customStyle="1" w:styleId="1">
    <w:name w:val="网格型1"/>
    <w:basedOn w:val="a1"/>
    <w:next w:val="a7"/>
    <w:uiPriority w:val="59"/>
    <w:qFormat/>
    <w:rsid w:val="00E87A0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E87A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B63CB"/>
    <w:pPr>
      <w:widowControl/>
      <w:spacing w:after="200" w:line="276" w:lineRule="auto"/>
      <w:ind w:left="720"/>
      <w:contextualSpacing/>
      <w:jc w:val="left"/>
    </w:pPr>
    <w:rPr>
      <w:kern w:val="0"/>
      <w:sz w:val="22"/>
      <w:szCs w:val="22"/>
      <w:lang w:eastAsia="en-US"/>
    </w:rPr>
  </w:style>
  <w:style w:type="table" w:styleId="10">
    <w:name w:val="Plain Table 1"/>
    <w:basedOn w:val="a1"/>
    <w:uiPriority w:val="41"/>
    <w:rsid w:val="00ED2A9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74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梓宇 毛</dc:creator>
  <cp:keywords/>
  <dc:description/>
  <cp:lastModifiedBy>梓宇 毛</cp:lastModifiedBy>
  <cp:revision>3</cp:revision>
  <dcterms:created xsi:type="dcterms:W3CDTF">2024-07-15T07:54:00Z</dcterms:created>
  <dcterms:modified xsi:type="dcterms:W3CDTF">2024-07-15T07:54:00Z</dcterms:modified>
</cp:coreProperties>
</file>